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3"/>
        <w:gridCol w:w="5472"/>
      </w:tblGrid>
      <w:tr w:rsidR="00A1538A" w:rsidRPr="00A7702F" w14:paraId="150B4DC9" w14:textId="77777777" w:rsidTr="00CB7A29">
        <w:tc>
          <w:tcPr>
            <w:tcW w:w="9175" w:type="dxa"/>
            <w:gridSpan w:val="2"/>
          </w:tcPr>
          <w:p w14:paraId="094E1F16" w14:textId="74B9048B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702F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A7702F">
              <w:rPr>
                <w:rFonts w:ascii="Times New Roman" w:hAnsi="Times New Roman" w:cs="Times New Roman"/>
                <w:b/>
                <w:bCs/>
              </w:rPr>
              <w:t xml:space="preserve">: Categorization of Medical Devices by Body System (using ICD-10 Codes) </w:t>
            </w:r>
          </w:p>
        </w:tc>
      </w:tr>
      <w:tr w:rsidR="00A1538A" w:rsidRPr="00A7702F" w14:paraId="663E968F" w14:textId="77777777" w:rsidTr="00CB7A29">
        <w:tc>
          <w:tcPr>
            <w:tcW w:w="3703" w:type="dxa"/>
          </w:tcPr>
          <w:p w14:paraId="6DB3D3BC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Neurologic &amp; Neuromuscular Devices</w:t>
            </w:r>
          </w:p>
        </w:tc>
        <w:tc>
          <w:tcPr>
            <w:tcW w:w="5472" w:type="dxa"/>
          </w:tcPr>
          <w:p w14:paraId="26CECA96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eastAsia="MS Mincho" w:hAnsi="Times New Roman" w:cs="Times New Roman"/>
              </w:rPr>
              <w:t>T85.09XA, T85.190A, T85.192A, T85.199A, T85.79XA, Z98.2, Z45.41, Z45.42</w:t>
            </w:r>
          </w:p>
        </w:tc>
      </w:tr>
      <w:tr w:rsidR="00A1538A" w:rsidRPr="00A7702F" w14:paraId="21835D4A" w14:textId="77777777" w:rsidTr="00CB7A29">
        <w:tc>
          <w:tcPr>
            <w:tcW w:w="3703" w:type="dxa"/>
          </w:tcPr>
          <w:p w14:paraId="0A22E363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Cardiovascular Devices</w:t>
            </w:r>
          </w:p>
        </w:tc>
        <w:tc>
          <w:tcPr>
            <w:tcW w:w="5472" w:type="dxa"/>
          </w:tcPr>
          <w:p w14:paraId="777A14F8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eastAsia="MS Mincho" w:hAnsi="Times New Roman" w:cs="Times New Roman"/>
              </w:rPr>
              <w:t>T82.519A, T82.529A, T82.539A, T82.599A, T82.110A, T82.111A, T82.120A, T82.121A, T82.190A, T82.191A, T82.01XA, T82.02XA, T82.03XA, T82.09XA, T82.211A, T82.212A, T82.213A, T82.218A, T82.221A, T82.222A, T82.223A, T82.228A, T82.518A, T82.528A, T82.538A, T82.598A, T82.6XXA, T82.7XXA, Z95.0, Z95.2, Z95.3, Z95.810-Z95.812, Z95.818, Z45.010, Z45.018, Z45.02, Z45.09, Z95.9</w:t>
            </w:r>
          </w:p>
        </w:tc>
      </w:tr>
      <w:tr w:rsidR="00A1538A" w:rsidRPr="00A7702F" w14:paraId="37E2A50F" w14:textId="77777777" w:rsidTr="00CB7A29">
        <w:tc>
          <w:tcPr>
            <w:tcW w:w="3703" w:type="dxa"/>
          </w:tcPr>
          <w:p w14:paraId="479EA8A3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Respiratory Devices</w:t>
            </w:r>
          </w:p>
        </w:tc>
        <w:tc>
          <w:tcPr>
            <w:tcW w:w="5472" w:type="dxa"/>
          </w:tcPr>
          <w:p w14:paraId="2CB85D5E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eastAsia="MS Mincho" w:hAnsi="Times New Roman" w:cs="Times New Roman"/>
              </w:rPr>
              <w:t>J95.00-J95.04, J95.09, Z43.0, Z93.0, Z99.0, J95.850, Z99.11, Z99.12</w:t>
            </w:r>
          </w:p>
        </w:tc>
      </w:tr>
      <w:tr w:rsidR="00A1538A" w:rsidRPr="00A7702F" w14:paraId="755C2A9A" w14:textId="77777777" w:rsidTr="00CB7A29">
        <w:tc>
          <w:tcPr>
            <w:tcW w:w="3703" w:type="dxa"/>
          </w:tcPr>
          <w:p w14:paraId="0CE2F5FC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Renal &amp; Urological Devices</w:t>
            </w:r>
          </w:p>
        </w:tc>
        <w:tc>
          <w:tcPr>
            <w:tcW w:w="5472" w:type="dxa"/>
          </w:tcPr>
          <w:p w14:paraId="7A038D99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eastAsia="MS Mincho" w:hAnsi="Times New Roman" w:cs="Times New Roman"/>
              </w:rPr>
              <w:t>T85.71XA, Z93.50-Z93.52, Z93.59, Z93.6, Z91.15, Z99.2, Z43.5, Z43.6, Z46.6</w:t>
            </w:r>
          </w:p>
        </w:tc>
      </w:tr>
      <w:tr w:rsidR="00A1538A" w:rsidRPr="00A7702F" w14:paraId="2B28DFD0" w14:textId="77777777" w:rsidTr="00CB7A29">
        <w:tc>
          <w:tcPr>
            <w:tcW w:w="3703" w:type="dxa"/>
          </w:tcPr>
          <w:p w14:paraId="6BDB5818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Gastrointestinal Devices</w:t>
            </w:r>
          </w:p>
        </w:tc>
        <w:tc>
          <w:tcPr>
            <w:tcW w:w="5472" w:type="dxa"/>
          </w:tcPr>
          <w:p w14:paraId="58CF7E30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eastAsia="MS Mincho" w:hAnsi="Times New Roman" w:cs="Times New Roman"/>
              </w:rPr>
              <w:t>K94.20, K94.22, K94.23, K94.29, Z93.1-Z93.4, Z43.1-Z43.4, Z46.51, Z46.59</w:t>
            </w:r>
          </w:p>
        </w:tc>
      </w:tr>
    </w:tbl>
    <w:p w14:paraId="5A1F0960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73B78768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2D29152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431DF03F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E968B95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2075C625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13F4C63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54624EBA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5A730A76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0A65495B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ABBDE87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4454E345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079F9C12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11331564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FC84F4D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72974317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2FF5CECE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040B7BA6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4793355E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5D9E1DE6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02DEE61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0734FB01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3D31C4F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3E8C6176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18C96A85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0EFB6148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28BBFB94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31B7D687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2155"/>
        <w:gridCol w:w="2250"/>
        <w:gridCol w:w="4996"/>
      </w:tblGrid>
      <w:tr w:rsidR="00A1538A" w:rsidRPr="00A7702F" w14:paraId="6B48DC72" w14:textId="77777777" w:rsidTr="00CB7A29">
        <w:trPr>
          <w:trHeight w:val="578"/>
        </w:trPr>
        <w:tc>
          <w:tcPr>
            <w:tcW w:w="9401" w:type="dxa"/>
            <w:gridSpan w:val="3"/>
          </w:tcPr>
          <w:p w14:paraId="0246A587" w14:textId="1AF7CE8A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702F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ppendix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A7702F">
              <w:rPr>
                <w:rFonts w:ascii="Times New Roman" w:hAnsi="Times New Roman" w:cs="Times New Roman"/>
                <w:b/>
                <w:bCs/>
              </w:rPr>
              <w:t>: Childhood Opportunity Index 2.0 Indicators (Domain: Social and Economic)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A7702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A1538A" w:rsidRPr="00A7702F" w14:paraId="628FCB95" w14:textId="77777777" w:rsidTr="00CB7A29">
        <w:trPr>
          <w:trHeight w:val="578"/>
        </w:trPr>
        <w:tc>
          <w:tcPr>
            <w:tcW w:w="2155" w:type="dxa"/>
          </w:tcPr>
          <w:p w14:paraId="653DE84A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702F">
              <w:rPr>
                <w:rFonts w:ascii="Times New Roman" w:hAnsi="Times New Roman" w:cs="Times New Roman"/>
                <w:b/>
                <w:bCs/>
              </w:rPr>
              <w:t>Subdomain</w:t>
            </w:r>
          </w:p>
        </w:tc>
        <w:tc>
          <w:tcPr>
            <w:tcW w:w="2250" w:type="dxa"/>
          </w:tcPr>
          <w:p w14:paraId="13055ECA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702F">
              <w:rPr>
                <w:rFonts w:ascii="Times New Roman" w:hAnsi="Times New Roman" w:cs="Times New Roman"/>
                <w:b/>
                <w:bCs/>
              </w:rPr>
              <w:t>Indicator</w:t>
            </w:r>
          </w:p>
        </w:tc>
        <w:tc>
          <w:tcPr>
            <w:tcW w:w="4996" w:type="dxa"/>
          </w:tcPr>
          <w:p w14:paraId="5012212E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702F">
              <w:rPr>
                <w:rFonts w:ascii="Times New Roman" w:hAnsi="Times New Roman" w:cs="Times New Roman"/>
                <w:b/>
                <w:bCs/>
              </w:rPr>
              <w:t>Operationalization</w:t>
            </w:r>
          </w:p>
        </w:tc>
      </w:tr>
      <w:tr w:rsidR="00A1538A" w:rsidRPr="00A7702F" w14:paraId="66B630C6" w14:textId="77777777" w:rsidTr="00CB7A29">
        <w:trPr>
          <w:trHeight w:val="575"/>
        </w:trPr>
        <w:tc>
          <w:tcPr>
            <w:tcW w:w="2155" w:type="dxa"/>
            <w:vMerge w:val="restart"/>
          </w:tcPr>
          <w:p w14:paraId="41820638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Economic opportunities</w:t>
            </w:r>
          </w:p>
        </w:tc>
        <w:tc>
          <w:tcPr>
            <w:tcW w:w="2250" w:type="dxa"/>
          </w:tcPr>
          <w:p w14:paraId="34356C2F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Employment rate</w:t>
            </w:r>
          </w:p>
        </w:tc>
        <w:tc>
          <w:tcPr>
            <w:tcW w:w="4996" w:type="dxa"/>
          </w:tcPr>
          <w:p w14:paraId="008418C0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ercentage of adults aged 25-54 who are employed</w:t>
            </w:r>
          </w:p>
        </w:tc>
      </w:tr>
      <w:tr w:rsidR="00A1538A" w:rsidRPr="00A7702F" w14:paraId="3D71121B" w14:textId="77777777" w:rsidTr="00CB7A29">
        <w:trPr>
          <w:trHeight w:val="620"/>
        </w:trPr>
        <w:tc>
          <w:tcPr>
            <w:tcW w:w="2155" w:type="dxa"/>
            <w:vMerge/>
          </w:tcPr>
          <w:p w14:paraId="767A1084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3D89588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Commute duration</w:t>
            </w:r>
          </w:p>
        </w:tc>
        <w:tc>
          <w:tcPr>
            <w:tcW w:w="4996" w:type="dxa"/>
          </w:tcPr>
          <w:p w14:paraId="66ED6CBA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ercentage of workers commuting more than one hour one way*</w:t>
            </w:r>
          </w:p>
        </w:tc>
      </w:tr>
      <w:tr w:rsidR="00A1538A" w:rsidRPr="00A7702F" w14:paraId="608C1EBF" w14:textId="77777777" w:rsidTr="00CB7A29">
        <w:trPr>
          <w:trHeight w:val="800"/>
        </w:trPr>
        <w:tc>
          <w:tcPr>
            <w:tcW w:w="2155" w:type="dxa"/>
            <w:vMerge w:val="restart"/>
          </w:tcPr>
          <w:p w14:paraId="35D07D49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Economic and social resources</w:t>
            </w:r>
          </w:p>
        </w:tc>
        <w:tc>
          <w:tcPr>
            <w:tcW w:w="2250" w:type="dxa"/>
          </w:tcPr>
          <w:p w14:paraId="1A632D71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overty rate</w:t>
            </w:r>
          </w:p>
        </w:tc>
        <w:tc>
          <w:tcPr>
            <w:tcW w:w="4996" w:type="dxa"/>
          </w:tcPr>
          <w:p w14:paraId="69D30C4F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ercentage of individuals living in households with incomes below 100% of the federal poverty threshold*</w:t>
            </w:r>
          </w:p>
        </w:tc>
      </w:tr>
      <w:tr w:rsidR="00A1538A" w:rsidRPr="00A7702F" w14:paraId="5CA28007" w14:textId="77777777" w:rsidTr="00CB7A29">
        <w:trPr>
          <w:trHeight w:val="872"/>
        </w:trPr>
        <w:tc>
          <w:tcPr>
            <w:tcW w:w="2155" w:type="dxa"/>
            <w:vMerge/>
          </w:tcPr>
          <w:p w14:paraId="7A845C60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2D8CAA8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ublic assistance rate</w:t>
            </w:r>
          </w:p>
        </w:tc>
        <w:tc>
          <w:tcPr>
            <w:tcW w:w="4996" w:type="dxa"/>
          </w:tcPr>
          <w:p w14:paraId="11E36B92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ercentage of households receiving cash public assistance or Food Stamps/Supplemental Nutrition Assistance Program*</w:t>
            </w:r>
          </w:p>
        </w:tc>
      </w:tr>
      <w:tr w:rsidR="00A1538A" w:rsidRPr="00A7702F" w14:paraId="02DB3817" w14:textId="77777777" w:rsidTr="00CB7A29">
        <w:trPr>
          <w:trHeight w:val="431"/>
        </w:trPr>
        <w:tc>
          <w:tcPr>
            <w:tcW w:w="2155" w:type="dxa"/>
            <w:vMerge/>
          </w:tcPr>
          <w:p w14:paraId="61166B07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414C742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Homeownership rate</w:t>
            </w:r>
          </w:p>
        </w:tc>
        <w:tc>
          <w:tcPr>
            <w:tcW w:w="4996" w:type="dxa"/>
          </w:tcPr>
          <w:p w14:paraId="1C2CEF0B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Percentage of owner-occupied housing units</w:t>
            </w:r>
          </w:p>
        </w:tc>
      </w:tr>
      <w:tr w:rsidR="00A1538A" w:rsidRPr="00A7702F" w14:paraId="4E9D2AF9" w14:textId="77777777" w:rsidTr="00CB7A29">
        <w:trPr>
          <w:trHeight w:val="1709"/>
        </w:trPr>
        <w:tc>
          <w:tcPr>
            <w:tcW w:w="2155" w:type="dxa"/>
            <w:vMerge/>
          </w:tcPr>
          <w:p w14:paraId="2F037B96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3A8E9EF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High-skill employment</w:t>
            </w:r>
          </w:p>
        </w:tc>
        <w:tc>
          <w:tcPr>
            <w:tcW w:w="4996" w:type="dxa"/>
          </w:tcPr>
          <w:p w14:paraId="72234864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 xml:space="preserve">Percentage of individuals aged 16 or older who are employed in management, business, financial, computer, engineering, science, education, legal, community service, healthcare practitioner, health technology, </w:t>
            </w:r>
            <w:proofErr w:type="gramStart"/>
            <w:r w:rsidRPr="00A7702F">
              <w:rPr>
                <w:rFonts w:ascii="Times New Roman" w:hAnsi="Times New Roman" w:cs="Times New Roman"/>
              </w:rPr>
              <w:t>arts</w:t>
            </w:r>
            <w:proofErr w:type="gramEnd"/>
            <w:r w:rsidRPr="00A7702F">
              <w:rPr>
                <w:rFonts w:ascii="Times New Roman" w:hAnsi="Times New Roman" w:cs="Times New Roman"/>
              </w:rPr>
              <w:t xml:space="preserve"> and media occupations</w:t>
            </w:r>
          </w:p>
        </w:tc>
      </w:tr>
      <w:tr w:rsidR="00A1538A" w:rsidRPr="00A7702F" w14:paraId="5AA683AA" w14:textId="77777777" w:rsidTr="00CB7A29">
        <w:trPr>
          <w:trHeight w:val="530"/>
        </w:trPr>
        <w:tc>
          <w:tcPr>
            <w:tcW w:w="2155" w:type="dxa"/>
            <w:vMerge/>
          </w:tcPr>
          <w:p w14:paraId="7E867C07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8511620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Median household income</w:t>
            </w:r>
          </w:p>
        </w:tc>
        <w:tc>
          <w:tcPr>
            <w:tcW w:w="4996" w:type="dxa"/>
          </w:tcPr>
          <w:p w14:paraId="29CA8D96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Median income of all households</w:t>
            </w:r>
          </w:p>
        </w:tc>
      </w:tr>
      <w:tr w:rsidR="00A1538A" w:rsidRPr="00A7702F" w14:paraId="1B3E5D7F" w14:textId="77777777" w:rsidTr="00CB7A29">
        <w:trPr>
          <w:trHeight w:val="593"/>
        </w:trPr>
        <w:tc>
          <w:tcPr>
            <w:tcW w:w="2155" w:type="dxa"/>
            <w:vMerge/>
          </w:tcPr>
          <w:p w14:paraId="4115F83C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2E0E9B8" w14:textId="77777777" w:rsidR="00A1538A" w:rsidRPr="00A7702F" w:rsidRDefault="00A1538A" w:rsidP="00CB7A29">
            <w:pPr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>Single-headed households</w:t>
            </w:r>
          </w:p>
        </w:tc>
        <w:tc>
          <w:tcPr>
            <w:tcW w:w="4996" w:type="dxa"/>
          </w:tcPr>
          <w:p w14:paraId="0972FC1B" w14:textId="77777777" w:rsidR="00A1538A" w:rsidRPr="00A7702F" w:rsidRDefault="00A1538A" w:rsidP="00CB7A29">
            <w:pPr>
              <w:jc w:val="center"/>
              <w:rPr>
                <w:rFonts w:ascii="Times New Roman" w:hAnsi="Times New Roman" w:cs="Times New Roman"/>
              </w:rPr>
            </w:pPr>
            <w:r w:rsidRPr="00A7702F">
              <w:rPr>
                <w:rFonts w:ascii="Times New Roman" w:hAnsi="Times New Roman" w:cs="Times New Roman"/>
              </w:rPr>
              <w:t xml:space="preserve">Percentage of family households that are </w:t>
            </w:r>
            <w:proofErr w:type="gramStart"/>
            <w:r w:rsidRPr="00A7702F">
              <w:rPr>
                <w:rFonts w:ascii="Times New Roman" w:hAnsi="Times New Roman" w:cs="Times New Roman"/>
              </w:rPr>
              <w:t>single-parent</w:t>
            </w:r>
            <w:proofErr w:type="gramEnd"/>
            <w:r w:rsidRPr="00A7702F">
              <w:rPr>
                <w:rFonts w:ascii="Times New Roman" w:hAnsi="Times New Roman" w:cs="Times New Roman"/>
              </w:rPr>
              <w:t xml:space="preserve"> headed*</w:t>
            </w:r>
          </w:p>
        </w:tc>
      </w:tr>
    </w:tbl>
    <w:p w14:paraId="429598C2" w14:textId="77777777" w:rsidR="00A1538A" w:rsidRPr="00A7702F" w:rsidRDefault="00A1538A" w:rsidP="00A1538A">
      <w:pPr>
        <w:rPr>
          <w:rFonts w:ascii="Times New Roman" w:hAnsi="Times New Roman" w:cs="Times New Roman"/>
        </w:rPr>
      </w:pPr>
    </w:p>
    <w:p w14:paraId="00122DF3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*Identifies indicators that are reverse coded, so higher values represent higher opportunity</w:t>
      </w:r>
    </w:p>
    <w:p w14:paraId="481900F5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41D5A71D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0524AE4A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CC98666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52363DEA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33AB1519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71A48404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1D80ADD2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75733B79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0BD997A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64B5B536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34B491B1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29F5B4EE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522ADFE8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51DCB221" w14:textId="77777777" w:rsidR="00A1538A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1AAA7694" w14:textId="77777777" w:rsidR="00A1538A" w:rsidRPr="00A7702F" w:rsidRDefault="00A1538A" w:rsidP="00A1538A">
      <w:pPr>
        <w:jc w:val="center"/>
        <w:rPr>
          <w:rFonts w:ascii="Times New Roman" w:hAnsi="Times New Roman" w:cs="Times New Roman"/>
          <w:b/>
          <w:bCs/>
        </w:rPr>
      </w:pPr>
    </w:p>
    <w:p w14:paraId="1893D666" w14:textId="148B2FEA" w:rsidR="00A1538A" w:rsidRPr="00A7702F" w:rsidRDefault="00A1538A" w:rsidP="00A1538A">
      <w:pPr>
        <w:jc w:val="center"/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C</w:t>
      </w:r>
      <w:r w:rsidRPr="00A7702F">
        <w:rPr>
          <w:rFonts w:ascii="Times New Roman" w:hAnsi="Times New Roman" w:cs="Times New Roman"/>
          <w:b/>
          <w:bCs/>
        </w:rPr>
        <w:t>: Interview Guides for Physicians and Family Caregivers of Children with Medical Complexity</w:t>
      </w:r>
    </w:p>
    <w:p w14:paraId="7A94B73B" w14:textId="77777777" w:rsidR="00A1538A" w:rsidRPr="00A7702F" w:rsidRDefault="00A1538A" w:rsidP="00A1538A">
      <w:pPr>
        <w:rPr>
          <w:rFonts w:ascii="Times New Roman" w:hAnsi="Times New Roman" w:cs="Times New Roman"/>
          <w:i/>
          <w:iCs/>
        </w:rPr>
      </w:pPr>
      <w:r w:rsidRPr="00A7702F">
        <w:rPr>
          <w:rFonts w:ascii="Times New Roman" w:hAnsi="Times New Roman" w:cs="Times New Roman"/>
          <w:i/>
          <w:iCs/>
        </w:rPr>
        <w:t>For physicians</w:t>
      </w:r>
    </w:p>
    <w:p w14:paraId="36464AC5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Introduction</w:t>
      </w:r>
    </w:p>
    <w:p w14:paraId="41AF3677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>Tell me about your experience with home-based skilled nursing services. (Probes: accessibility, referral process, etc.)</w:t>
      </w:r>
    </w:p>
    <w:p w14:paraId="79C95755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>What qualifies your patients to be referred for home-based skilled nursing visits?</w:t>
      </w:r>
    </w:p>
    <w:p w14:paraId="3C284B7E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How often do your patients have difficulty accessing referred home-based nursing </w:t>
      </w:r>
      <w:proofErr w:type="gramStart"/>
      <w:r w:rsidRPr="00A7702F">
        <w:rPr>
          <w:rFonts w:ascii="Times New Roman" w:hAnsi="Times New Roman" w:cs="Times New Roman"/>
        </w:rPr>
        <w:t>visits?*</w:t>
      </w:r>
      <w:proofErr w:type="gramEnd"/>
      <w:r w:rsidRPr="00A7702F">
        <w:rPr>
          <w:rFonts w:ascii="Times New Roman" w:hAnsi="Times New Roman" w:cs="Times New Roman"/>
        </w:rPr>
        <w:t>,***</w:t>
      </w:r>
    </w:p>
    <w:p w14:paraId="70E5051A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>Do certain groups have more trouble receiving referred home-based nursing than others? Tell me more about that. (Probes: location/rurality, racial/ethnic differences, etc.)</w:t>
      </w:r>
    </w:p>
    <w:p w14:paraId="1D01989B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In your opinion, what could be done to improve access to home-based skilled nursing services for CMC and their families? (Probe: policy/etc.; ex. staffing, reimbursement, care coordination </w:t>
      </w:r>
      <w:proofErr w:type="gramStart"/>
      <w:r w:rsidRPr="00A7702F">
        <w:rPr>
          <w:rFonts w:ascii="Times New Roman" w:hAnsi="Times New Roman" w:cs="Times New Roman"/>
        </w:rPr>
        <w:t>services)*</w:t>
      </w:r>
      <w:proofErr w:type="gramEnd"/>
      <w:r w:rsidRPr="00A7702F">
        <w:rPr>
          <w:rFonts w:ascii="Times New Roman" w:hAnsi="Times New Roman" w:cs="Times New Roman"/>
        </w:rPr>
        <w:t>**,****</w:t>
      </w:r>
    </w:p>
    <w:p w14:paraId="614823D6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Perceived value</w:t>
      </w:r>
    </w:p>
    <w:p w14:paraId="2793A50E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In your opinion, what are the benefits of home health nursing for CMC and their families? (Probes: child, caregiver, siblings, household/family </w:t>
      </w:r>
      <w:proofErr w:type="gramStart"/>
      <w:r w:rsidRPr="00A7702F">
        <w:rPr>
          <w:rFonts w:ascii="Times New Roman" w:hAnsi="Times New Roman" w:cs="Times New Roman"/>
        </w:rPr>
        <w:t>function)*</w:t>
      </w:r>
      <w:proofErr w:type="gramEnd"/>
      <w:r w:rsidRPr="00A7702F">
        <w:rPr>
          <w:rFonts w:ascii="Times New Roman" w:hAnsi="Times New Roman" w:cs="Times New Roman"/>
        </w:rPr>
        <w:t>*</w:t>
      </w:r>
    </w:p>
    <w:p w14:paraId="662FDB88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How might home-based skilled nursing influence the health and well-being of CMC? Tell me more about </w:t>
      </w:r>
      <w:proofErr w:type="gramStart"/>
      <w:r w:rsidRPr="00A7702F">
        <w:rPr>
          <w:rFonts w:ascii="Times New Roman" w:hAnsi="Times New Roman" w:cs="Times New Roman"/>
        </w:rPr>
        <w:t>that.*</w:t>
      </w:r>
      <w:proofErr w:type="gramEnd"/>
      <w:r w:rsidRPr="00A7702F">
        <w:rPr>
          <w:rFonts w:ascii="Times New Roman" w:hAnsi="Times New Roman" w:cs="Times New Roman"/>
        </w:rPr>
        <w:t>*,***</w:t>
      </w:r>
    </w:p>
    <w:p w14:paraId="5505DB41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>How might it influence the health and well-being of caregivers? Siblings/other family members?</w:t>
      </w:r>
    </w:p>
    <w:p w14:paraId="5CB92733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How might accessible home-based skilled nursing influence the long-term health outcomes of </w:t>
      </w:r>
      <w:proofErr w:type="gramStart"/>
      <w:r w:rsidRPr="00A7702F">
        <w:rPr>
          <w:rFonts w:ascii="Times New Roman" w:hAnsi="Times New Roman" w:cs="Times New Roman"/>
        </w:rPr>
        <w:t>CMC?*</w:t>
      </w:r>
      <w:proofErr w:type="gramEnd"/>
      <w:r w:rsidRPr="00A7702F">
        <w:rPr>
          <w:rFonts w:ascii="Times New Roman" w:hAnsi="Times New Roman" w:cs="Times New Roman"/>
        </w:rPr>
        <w:t>,**,***</w:t>
      </w:r>
    </w:p>
    <w:p w14:paraId="4621C085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How might it influence the long-term health outcomes of their caregivers? Siblings? (Probes: household/family </w:t>
      </w:r>
      <w:proofErr w:type="gramStart"/>
      <w:r w:rsidRPr="00A7702F">
        <w:rPr>
          <w:rFonts w:ascii="Times New Roman" w:hAnsi="Times New Roman" w:cs="Times New Roman"/>
        </w:rPr>
        <w:t>function)*</w:t>
      </w:r>
      <w:proofErr w:type="gramEnd"/>
      <w:r w:rsidRPr="00A7702F">
        <w:rPr>
          <w:rFonts w:ascii="Times New Roman" w:hAnsi="Times New Roman" w:cs="Times New Roman"/>
        </w:rPr>
        <w:t>*</w:t>
      </w:r>
    </w:p>
    <w:p w14:paraId="17E384DD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>How do you perceive the value of home-based skilled nursing vs. home health aide services?</w:t>
      </w:r>
    </w:p>
    <w:p w14:paraId="0E6CBDE6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</w:rPr>
        <w:t xml:space="preserve">Are there differences in accessibility between these </w:t>
      </w:r>
      <w:proofErr w:type="gramStart"/>
      <w:r w:rsidRPr="00A7702F">
        <w:rPr>
          <w:rFonts w:ascii="Times New Roman" w:hAnsi="Times New Roman" w:cs="Times New Roman"/>
        </w:rPr>
        <w:t>services?*</w:t>
      </w:r>
      <w:proofErr w:type="gramEnd"/>
      <w:r w:rsidRPr="00A7702F">
        <w:rPr>
          <w:rFonts w:ascii="Times New Roman" w:hAnsi="Times New Roman" w:cs="Times New Roman"/>
        </w:rPr>
        <w:t>**</w:t>
      </w:r>
    </w:p>
    <w:p w14:paraId="7CBDC916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 xml:space="preserve">Facilitators/Barriers </w:t>
      </w:r>
    </w:p>
    <w:p w14:paraId="17D85B76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hat factors do you believe influence a child/family’s likelihood of receiving home-based skilled nursing services when they are </w:t>
      </w:r>
      <w:proofErr w:type="gramStart"/>
      <w:r w:rsidRPr="00A7702F">
        <w:rPr>
          <w:rFonts w:ascii="Times New Roman" w:hAnsi="Times New Roman" w:cs="Times New Roman"/>
        </w:rPr>
        <w:t>needed?*</w:t>
      </w:r>
      <w:proofErr w:type="gramEnd"/>
      <w:r w:rsidRPr="00A7702F">
        <w:rPr>
          <w:rFonts w:ascii="Times New Roman" w:hAnsi="Times New Roman" w:cs="Times New Roman"/>
        </w:rPr>
        <w:t>,**,***,****</w:t>
      </w:r>
    </w:p>
    <w:p w14:paraId="62398B1E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hat is your role in helping connect CMC with home-based skilled nursing </w:t>
      </w:r>
      <w:proofErr w:type="gramStart"/>
      <w:r w:rsidRPr="00A7702F">
        <w:rPr>
          <w:rFonts w:ascii="Times New Roman" w:hAnsi="Times New Roman" w:cs="Times New Roman"/>
        </w:rPr>
        <w:t>services?*</w:t>
      </w:r>
      <w:proofErr w:type="gramEnd"/>
      <w:r w:rsidRPr="00A7702F">
        <w:rPr>
          <w:rFonts w:ascii="Times New Roman" w:hAnsi="Times New Roman" w:cs="Times New Roman"/>
        </w:rPr>
        <w:t xml:space="preserve">** </w:t>
      </w:r>
    </w:p>
    <w:p w14:paraId="549AE227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What factors are helpful when connecting with home nursing?</w:t>
      </w:r>
    </w:p>
    <w:p w14:paraId="54E2CD5B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Do certain groups/areas experience these factors more than others? Tell me more about that.</w:t>
      </w:r>
    </w:p>
    <w:p w14:paraId="1BECF813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hat are the biggest barriers, in your opinion, that CMC and their families experience when seeking home nursing </w:t>
      </w:r>
      <w:proofErr w:type="gramStart"/>
      <w:r w:rsidRPr="00A7702F">
        <w:rPr>
          <w:rFonts w:ascii="Times New Roman" w:hAnsi="Times New Roman" w:cs="Times New Roman"/>
        </w:rPr>
        <w:t>services?*</w:t>
      </w:r>
      <w:proofErr w:type="gramEnd"/>
      <w:r w:rsidRPr="00A7702F">
        <w:rPr>
          <w:rFonts w:ascii="Times New Roman" w:hAnsi="Times New Roman" w:cs="Times New Roman"/>
        </w:rPr>
        <w:t>,**,***,****</w:t>
      </w:r>
    </w:p>
    <w:p w14:paraId="6CF5A679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What are the barriers of this care being effective? (Probe: sustaining access, ongoing care, home set up; Note: combination of system/family/</w:t>
      </w:r>
      <w:proofErr w:type="spellStart"/>
      <w:r w:rsidRPr="00A7702F">
        <w:rPr>
          <w:rFonts w:ascii="Times New Roman" w:hAnsi="Times New Roman" w:cs="Times New Roman"/>
        </w:rPr>
        <w:t>pt</w:t>
      </w:r>
      <w:proofErr w:type="spellEnd"/>
      <w:r w:rsidRPr="00A7702F">
        <w:rPr>
          <w:rFonts w:ascii="Times New Roman" w:hAnsi="Times New Roman" w:cs="Times New Roman"/>
        </w:rPr>
        <w:t xml:space="preserve"> side)</w:t>
      </w:r>
    </w:p>
    <w:p w14:paraId="27006B4A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Do certain groups/areas experience these factors more than others? Tell me more about that.</w:t>
      </w:r>
    </w:p>
    <w:p w14:paraId="5620CEF9" w14:textId="77777777" w:rsidR="00A1538A" w:rsidRPr="00A7702F" w:rsidRDefault="00A1538A" w:rsidP="00A153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In your opinion, what could be done to address these barriers and make services more accessible? (Probe: local, regional, state/nationwide)</w:t>
      </w:r>
    </w:p>
    <w:p w14:paraId="43B0FF2C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Conclusion</w:t>
      </w:r>
    </w:p>
    <w:p w14:paraId="783A1738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How are you able to use your clinical position to advocate for your patients and their families in these </w:t>
      </w:r>
      <w:proofErr w:type="gramStart"/>
      <w:r w:rsidRPr="00A7702F">
        <w:rPr>
          <w:rFonts w:ascii="Times New Roman" w:hAnsi="Times New Roman" w:cs="Times New Roman"/>
        </w:rPr>
        <w:t>situations?*</w:t>
      </w:r>
      <w:proofErr w:type="gramEnd"/>
      <w:r w:rsidRPr="00A7702F">
        <w:rPr>
          <w:rFonts w:ascii="Times New Roman" w:hAnsi="Times New Roman" w:cs="Times New Roman"/>
        </w:rPr>
        <w:t>,***</w:t>
      </w:r>
    </w:p>
    <w:p w14:paraId="6799B02F" w14:textId="77777777" w:rsidR="00A1538A" w:rsidRPr="00A7702F" w:rsidRDefault="00A1538A" w:rsidP="00A15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lastRenderedPageBreak/>
        <w:t xml:space="preserve">How would you feel better supported as a clinician to provide optimal quality of care to your patients and their </w:t>
      </w:r>
      <w:proofErr w:type="gramStart"/>
      <w:r w:rsidRPr="00A7702F">
        <w:rPr>
          <w:rFonts w:ascii="Times New Roman" w:hAnsi="Times New Roman" w:cs="Times New Roman"/>
        </w:rPr>
        <w:t>families?*</w:t>
      </w:r>
      <w:proofErr w:type="gramEnd"/>
      <w:r w:rsidRPr="00A7702F">
        <w:rPr>
          <w:rFonts w:ascii="Times New Roman" w:hAnsi="Times New Roman" w:cs="Times New Roman"/>
        </w:rPr>
        <w:t>*,***</w:t>
      </w:r>
    </w:p>
    <w:p w14:paraId="0E08EA0C" w14:textId="77777777" w:rsidR="00A1538A" w:rsidRPr="00A7702F" w:rsidRDefault="00A1538A" w:rsidP="00A1538A">
      <w:pPr>
        <w:rPr>
          <w:rFonts w:ascii="Times New Roman" w:hAnsi="Times New Roman" w:cs="Times New Roman"/>
          <w:i/>
          <w:iCs/>
        </w:rPr>
      </w:pPr>
      <w:r w:rsidRPr="00A7702F">
        <w:rPr>
          <w:rFonts w:ascii="Times New Roman" w:hAnsi="Times New Roman" w:cs="Times New Roman"/>
          <w:i/>
          <w:iCs/>
        </w:rPr>
        <w:t>Notes:</w:t>
      </w:r>
    </w:p>
    <w:p w14:paraId="07078237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Denotes questions related to “Critical Area 1: Health </w:t>
      </w:r>
      <w:proofErr w:type="gramStart"/>
      <w:r w:rsidRPr="00A7702F">
        <w:rPr>
          <w:rFonts w:ascii="Times New Roman" w:hAnsi="Times New Roman" w:cs="Times New Roman"/>
        </w:rPr>
        <w:t>equity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461B1FC4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* Denotes questions related to “Critical Area 2: Family and child well-being and quality of </w:t>
      </w:r>
      <w:proofErr w:type="gramStart"/>
      <w:r w:rsidRPr="00A7702F">
        <w:rPr>
          <w:rFonts w:ascii="Times New Roman" w:hAnsi="Times New Roman" w:cs="Times New Roman"/>
        </w:rPr>
        <w:t>life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199E8D5A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**Denotes questions related to “Critical Area 3: Access to </w:t>
      </w:r>
      <w:proofErr w:type="gramStart"/>
      <w:r w:rsidRPr="00A7702F">
        <w:rPr>
          <w:rFonts w:ascii="Times New Roman" w:hAnsi="Times New Roman" w:cs="Times New Roman"/>
        </w:rPr>
        <w:t>services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72A185CA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*** Denotes questions related to “Critical Area 4: Financing of </w:t>
      </w:r>
      <w:proofErr w:type="gramStart"/>
      <w:r w:rsidRPr="00A7702F">
        <w:rPr>
          <w:rFonts w:ascii="Times New Roman" w:hAnsi="Times New Roman" w:cs="Times New Roman"/>
        </w:rPr>
        <w:t>services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39969D41" w14:textId="77777777" w:rsidR="00A1538A" w:rsidRPr="00A7702F" w:rsidRDefault="00A1538A" w:rsidP="00A1538A">
      <w:pPr>
        <w:rPr>
          <w:rFonts w:ascii="Times New Roman" w:hAnsi="Times New Roman" w:cs="Times New Roman"/>
        </w:rPr>
      </w:pPr>
    </w:p>
    <w:p w14:paraId="621B9EA7" w14:textId="77777777" w:rsidR="00A1538A" w:rsidRPr="00A7702F" w:rsidRDefault="00A1538A" w:rsidP="00A1538A">
      <w:pPr>
        <w:rPr>
          <w:rFonts w:ascii="Times New Roman" w:hAnsi="Times New Roman" w:cs="Times New Roman"/>
          <w:i/>
          <w:iCs/>
        </w:rPr>
      </w:pPr>
      <w:r w:rsidRPr="00A7702F">
        <w:rPr>
          <w:rFonts w:ascii="Times New Roman" w:hAnsi="Times New Roman" w:cs="Times New Roman"/>
          <w:i/>
          <w:iCs/>
        </w:rPr>
        <w:t>For caregivers</w:t>
      </w:r>
    </w:p>
    <w:p w14:paraId="58A256EA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Introduction</w:t>
      </w:r>
    </w:p>
    <w:p w14:paraId="66ED3E93" w14:textId="77777777" w:rsidR="00A1538A" w:rsidRPr="00A7702F" w:rsidRDefault="00A1538A" w:rsidP="00A153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Describe your role as a caregiver for your child. (Probes: Medical complexity/reliance on technology, daily routines, </w:t>
      </w:r>
      <w:proofErr w:type="gramStart"/>
      <w:r w:rsidRPr="00A7702F">
        <w:rPr>
          <w:rFonts w:ascii="Times New Roman" w:hAnsi="Times New Roman" w:cs="Times New Roman"/>
        </w:rPr>
        <w:t>etc.)*</w:t>
      </w:r>
      <w:proofErr w:type="gramEnd"/>
      <w:r w:rsidRPr="00A7702F">
        <w:rPr>
          <w:rFonts w:ascii="Times New Roman" w:hAnsi="Times New Roman" w:cs="Times New Roman"/>
        </w:rPr>
        <w:t xml:space="preserve">* </w:t>
      </w:r>
    </w:p>
    <w:p w14:paraId="36867900" w14:textId="77777777" w:rsidR="00A1538A" w:rsidRPr="00A7702F" w:rsidRDefault="00A1538A" w:rsidP="00A153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How many hours (per day/week) do you provide hands-on medical care for your child?</w:t>
      </w:r>
    </w:p>
    <w:p w14:paraId="5FDCC88B" w14:textId="77777777" w:rsidR="00A1538A" w:rsidRPr="00A7702F" w:rsidRDefault="00A1538A" w:rsidP="00A1538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How often do you feel like a trusted partner as part of your child’s healthcare </w:t>
      </w:r>
      <w:proofErr w:type="gramStart"/>
      <w:r w:rsidRPr="00A7702F">
        <w:rPr>
          <w:rFonts w:ascii="Times New Roman" w:hAnsi="Times New Roman" w:cs="Times New Roman"/>
        </w:rPr>
        <w:t>team?*</w:t>
      </w:r>
      <w:proofErr w:type="gramEnd"/>
      <w:r w:rsidRPr="00A7702F">
        <w:rPr>
          <w:rFonts w:ascii="Times New Roman" w:hAnsi="Times New Roman" w:cs="Times New Roman"/>
        </w:rPr>
        <w:t>*</w:t>
      </w:r>
    </w:p>
    <w:p w14:paraId="34066AA4" w14:textId="77777777" w:rsidR="00A1538A" w:rsidRPr="00A7702F" w:rsidRDefault="00A1538A" w:rsidP="00A1538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Conversely, how often do you feel like you are not a trusted partner in your child’s healthcare team?</w:t>
      </w:r>
    </w:p>
    <w:p w14:paraId="7535EFDD" w14:textId="77777777" w:rsidR="00A1538A" w:rsidRPr="00A7702F" w:rsidRDefault="00A1538A" w:rsidP="00A153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How well do you believe your child’s provider understands the role that your caregiving responsibilities impact your daily </w:t>
      </w:r>
      <w:proofErr w:type="gramStart"/>
      <w:r w:rsidRPr="00A7702F">
        <w:rPr>
          <w:rFonts w:ascii="Times New Roman" w:hAnsi="Times New Roman" w:cs="Times New Roman"/>
        </w:rPr>
        <w:t>life?*</w:t>
      </w:r>
      <w:proofErr w:type="gramEnd"/>
      <w:r w:rsidRPr="00A7702F">
        <w:rPr>
          <w:rFonts w:ascii="Times New Roman" w:hAnsi="Times New Roman" w:cs="Times New Roman"/>
        </w:rPr>
        <w:t>*</w:t>
      </w:r>
    </w:p>
    <w:p w14:paraId="313FECC5" w14:textId="77777777" w:rsidR="00A1538A" w:rsidRPr="00A7702F" w:rsidRDefault="00A1538A" w:rsidP="00A153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Conversely, tell me about a time when you felt your child’s provider did not understand the role that your caregiving responsibilities impact your life. </w:t>
      </w:r>
    </w:p>
    <w:p w14:paraId="7C6B023A" w14:textId="77777777" w:rsidR="00A1538A" w:rsidRPr="00A7702F" w:rsidRDefault="00A1538A" w:rsidP="00A1538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If you have concerns about your child’s medical care or your ability to manage your caregiving responsibilities at home, who can you talk to?</w:t>
      </w:r>
    </w:p>
    <w:p w14:paraId="304161E8" w14:textId="77777777" w:rsidR="00A1538A" w:rsidRPr="00A7702F" w:rsidRDefault="00A1538A" w:rsidP="00A1538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Probe: Can you tell me about the areas where your child’s provider doesn’t understand your role?</w:t>
      </w:r>
    </w:p>
    <w:p w14:paraId="5755DE44" w14:textId="77777777" w:rsidR="00A1538A" w:rsidRPr="00A7702F" w:rsidRDefault="00A1538A" w:rsidP="00A1538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How often do providers check in on you and your health/capacity as a caregiver? </w:t>
      </w:r>
    </w:p>
    <w:p w14:paraId="143CC081" w14:textId="77777777" w:rsidR="00A1538A" w:rsidRPr="00A7702F" w:rsidRDefault="00A1538A" w:rsidP="00A153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What could be done so that you felt better supported in your daily life?</w:t>
      </w:r>
    </w:p>
    <w:p w14:paraId="79B1DA9E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Value/Benefits</w:t>
      </w:r>
    </w:p>
    <w:p w14:paraId="371CE3B9" w14:textId="77777777" w:rsidR="00A1538A" w:rsidRPr="00A7702F" w:rsidRDefault="00A1538A" w:rsidP="00A153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Has your child ever been referred to receive home nursing services?</w:t>
      </w:r>
    </w:p>
    <w:p w14:paraId="6A590181" w14:textId="77777777" w:rsidR="00A1538A" w:rsidRPr="00A7702F" w:rsidRDefault="00A1538A" w:rsidP="00A1538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What was the reason for the referral?</w:t>
      </w:r>
    </w:p>
    <w:p w14:paraId="739B8EC6" w14:textId="77777777" w:rsidR="00A1538A" w:rsidRPr="00A7702F" w:rsidRDefault="00A1538A" w:rsidP="00A1538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as your child able to receive the referred </w:t>
      </w:r>
      <w:proofErr w:type="gramStart"/>
      <w:r w:rsidRPr="00A7702F">
        <w:rPr>
          <w:rFonts w:ascii="Times New Roman" w:hAnsi="Times New Roman" w:cs="Times New Roman"/>
        </w:rPr>
        <w:t>services?*</w:t>
      </w:r>
      <w:proofErr w:type="gramEnd"/>
      <w:r w:rsidRPr="00A7702F">
        <w:rPr>
          <w:rFonts w:ascii="Times New Roman" w:hAnsi="Times New Roman" w:cs="Times New Roman"/>
        </w:rPr>
        <w:t>**</w:t>
      </w:r>
    </w:p>
    <w:p w14:paraId="31C124C3" w14:textId="77777777" w:rsidR="00A1538A" w:rsidRPr="00A7702F" w:rsidRDefault="00A1538A" w:rsidP="00A1538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Can you tell me more about that process went?</w:t>
      </w:r>
    </w:p>
    <w:p w14:paraId="59AC16CB" w14:textId="77777777" w:rsidR="00A1538A" w:rsidRPr="00A7702F" w:rsidRDefault="00A1538A" w:rsidP="00A153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In your opinion, how did these (/would these) home nursing services impact your child’s health </w:t>
      </w:r>
      <w:proofErr w:type="gramStart"/>
      <w:r w:rsidRPr="00A7702F">
        <w:rPr>
          <w:rFonts w:ascii="Times New Roman" w:hAnsi="Times New Roman" w:cs="Times New Roman"/>
        </w:rPr>
        <w:t>condition?*</w:t>
      </w:r>
      <w:proofErr w:type="gramEnd"/>
      <w:r w:rsidRPr="00A7702F">
        <w:rPr>
          <w:rFonts w:ascii="Times New Roman" w:hAnsi="Times New Roman" w:cs="Times New Roman"/>
        </w:rPr>
        <w:t>*,****</w:t>
      </w:r>
    </w:p>
    <w:p w14:paraId="39F34E4D" w14:textId="77777777" w:rsidR="00A1538A" w:rsidRPr="00A7702F" w:rsidRDefault="00A1538A" w:rsidP="00A1538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How did these (/would these) home nursing services impact your caregiving responsibilities?</w:t>
      </w:r>
    </w:p>
    <w:p w14:paraId="460FB0AC" w14:textId="77777777" w:rsidR="00A1538A" w:rsidRPr="00A7702F" w:rsidRDefault="00A1538A" w:rsidP="00A1538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How might home nursing services help carryover your child’s care between the healthcare system and your home environment?</w:t>
      </w:r>
    </w:p>
    <w:p w14:paraId="62F98203" w14:textId="77777777" w:rsidR="00A1538A" w:rsidRPr="00A7702F" w:rsidRDefault="00A1538A" w:rsidP="00A153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In your opinion, what role might home nursing services play in your child and family’s well-being (and/or quality of life</w:t>
      </w:r>
      <w:proofErr w:type="gramStart"/>
      <w:r w:rsidRPr="00A7702F">
        <w:rPr>
          <w:rFonts w:ascii="Times New Roman" w:hAnsi="Times New Roman" w:cs="Times New Roman"/>
        </w:rPr>
        <w:t>)?*</w:t>
      </w:r>
      <w:proofErr w:type="gramEnd"/>
      <w:r w:rsidRPr="00A7702F">
        <w:rPr>
          <w:rFonts w:ascii="Times New Roman" w:hAnsi="Times New Roman" w:cs="Times New Roman"/>
        </w:rPr>
        <w:t>*,****</w:t>
      </w:r>
    </w:p>
    <w:p w14:paraId="18FD8A87" w14:textId="77777777" w:rsidR="00A1538A" w:rsidRPr="00A7702F" w:rsidRDefault="00A1538A" w:rsidP="00A153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How do you (and your child) feel supported by your child’s healthcare team in your daily life?</w:t>
      </w:r>
    </w:p>
    <w:p w14:paraId="51B823ED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Facilitators/Barriers</w:t>
      </w:r>
    </w:p>
    <w:p w14:paraId="20470E7F" w14:textId="77777777" w:rsidR="00A1538A" w:rsidRPr="00A7702F" w:rsidRDefault="00A1538A" w:rsidP="00A1538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What factors do you believe helped (or would have helped) you and your family access home-based nursing services when they are needed? Tell me more about that. *,**,***,****</w:t>
      </w:r>
    </w:p>
    <w:p w14:paraId="6103D7FB" w14:textId="77777777" w:rsidR="00A1538A" w:rsidRPr="00A7702F" w:rsidRDefault="00A1538A" w:rsidP="00A1538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lastRenderedPageBreak/>
        <w:t xml:space="preserve">How did your child’s healthcare team support you in connecting to home-based skilled nursing services? </w:t>
      </w:r>
    </w:p>
    <w:p w14:paraId="6B819AB6" w14:textId="77777777" w:rsidR="00A1538A" w:rsidRPr="00A7702F" w:rsidRDefault="00A1538A" w:rsidP="00A1538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hat (if anything) would you change about the way your child’s healthcare team supported you through this </w:t>
      </w:r>
      <w:proofErr w:type="gramStart"/>
      <w:r w:rsidRPr="00A7702F">
        <w:rPr>
          <w:rFonts w:ascii="Times New Roman" w:hAnsi="Times New Roman" w:cs="Times New Roman"/>
        </w:rPr>
        <w:t>process?*</w:t>
      </w:r>
      <w:proofErr w:type="gramEnd"/>
      <w:r w:rsidRPr="00A7702F">
        <w:rPr>
          <w:rFonts w:ascii="Times New Roman" w:hAnsi="Times New Roman" w:cs="Times New Roman"/>
        </w:rPr>
        <w:t>*</w:t>
      </w:r>
    </w:p>
    <w:p w14:paraId="661932D9" w14:textId="77777777" w:rsidR="00A1538A" w:rsidRPr="00A7702F" w:rsidRDefault="00A1538A" w:rsidP="00A1538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ho do you feel that you can talk to if you are struggling with accessing these </w:t>
      </w:r>
      <w:proofErr w:type="gramStart"/>
      <w:r w:rsidRPr="00A7702F">
        <w:rPr>
          <w:rFonts w:ascii="Times New Roman" w:hAnsi="Times New Roman" w:cs="Times New Roman"/>
        </w:rPr>
        <w:t>services?*</w:t>
      </w:r>
      <w:proofErr w:type="gramEnd"/>
      <w:r w:rsidRPr="00A7702F">
        <w:rPr>
          <w:rFonts w:ascii="Times New Roman" w:hAnsi="Times New Roman" w:cs="Times New Roman"/>
        </w:rPr>
        <w:t>*</w:t>
      </w:r>
    </w:p>
    <w:p w14:paraId="6FC09CE6" w14:textId="77777777" w:rsidR="00A1538A" w:rsidRPr="00A7702F" w:rsidRDefault="00A1538A" w:rsidP="00A1538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What are the biggest barriers that you/your family experienced when seeking home nursing </w:t>
      </w:r>
      <w:proofErr w:type="gramStart"/>
      <w:r w:rsidRPr="00A7702F">
        <w:rPr>
          <w:rFonts w:ascii="Times New Roman" w:hAnsi="Times New Roman" w:cs="Times New Roman"/>
        </w:rPr>
        <w:t>services?*</w:t>
      </w:r>
      <w:proofErr w:type="gramEnd"/>
      <w:r w:rsidRPr="00A7702F">
        <w:rPr>
          <w:rFonts w:ascii="Times New Roman" w:hAnsi="Times New Roman" w:cs="Times New Roman"/>
        </w:rPr>
        <w:t>,**,***,****</w:t>
      </w:r>
    </w:p>
    <w:p w14:paraId="4B501D3D" w14:textId="77777777" w:rsidR="00A1538A" w:rsidRPr="00A7702F" w:rsidRDefault="00A1538A" w:rsidP="00A1538A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In your opinion, what could be done to address these barriers and make services more accessible? (Probe: local, regional, state/nationwide)</w:t>
      </w:r>
    </w:p>
    <w:p w14:paraId="5B7E8666" w14:textId="77777777" w:rsidR="00A1538A" w:rsidRPr="00A7702F" w:rsidRDefault="00A1538A" w:rsidP="00A1538A">
      <w:pPr>
        <w:rPr>
          <w:rFonts w:ascii="Times New Roman" w:hAnsi="Times New Roman" w:cs="Times New Roman"/>
          <w:b/>
          <w:bCs/>
        </w:rPr>
      </w:pPr>
      <w:r w:rsidRPr="00A7702F">
        <w:rPr>
          <w:rFonts w:ascii="Times New Roman" w:hAnsi="Times New Roman" w:cs="Times New Roman"/>
          <w:b/>
          <w:bCs/>
        </w:rPr>
        <w:t>Conclusion</w:t>
      </w:r>
    </w:p>
    <w:p w14:paraId="1FF6DDB5" w14:textId="77777777" w:rsidR="00A1538A" w:rsidRPr="00A7702F" w:rsidRDefault="00A1538A" w:rsidP="00A153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What do you wish providers/clinicians understood about your role as a caregiver of a child with medical complexity?</w:t>
      </w:r>
    </w:p>
    <w:p w14:paraId="5CA43CBF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>Notes:</w:t>
      </w:r>
    </w:p>
    <w:p w14:paraId="23BB5CFB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Denotes questions related to “Critical Area 1: Health </w:t>
      </w:r>
      <w:proofErr w:type="gramStart"/>
      <w:r w:rsidRPr="00A7702F">
        <w:rPr>
          <w:rFonts w:ascii="Times New Roman" w:hAnsi="Times New Roman" w:cs="Times New Roman"/>
        </w:rPr>
        <w:t>equity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65EACABE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* Denotes questions related to “Critical Area 2: Family and child well-being and quality of </w:t>
      </w:r>
      <w:proofErr w:type="gramStart"/>
      <w:r w:rsidRPr="00A7702F">
        <w:rPr>
          <w:rFonts w:ascii="Times New Roman" w:hAnsi="Times New Roman" w:cs="Times New Roman"/>
        </w:rPr>
        <w:t>life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7B70D8C0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**Denotes questions related to “Critical Area 3: Access to </w:t>
      </w:r>
      <w:proofErr w:type="gramStart"/>
      <w:r w:rsidRPr="00A7702F">
        <w:rPr>
          <w:rFonts w:ascii="Times New Roman" w:hAnsi="Times New Roman" w:cs="Times New Roman"/>
        </w:rPr>
        <w:t>services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33383603" w14:textId="77777777" w:rsidR="00A1538A" w:rsidRPr="00A7702F" w:rsidRDefault="00A1538A" w:rsidP="00A1538A">
      <w:pPr>
        <w:rPr>
          <w:rFonts w:ascii="Times New Roman" w:hAnsi="Times New Roman" w:cs="Times New Roman"/>
        </w:rPr>
      </w:pPr>
      <w:r w:rsidRPr="00A7702F">
        <w:rPr>
          <w:rFonts w:ascii="Times New Roman" w:hAnsi="Times New Roman" w:cs="Times New Roman"/>
        </w:rPr>
        <w:t xml:space="preserve">**** Denotes questions related to “Critical Area 4: Financing of </w:t>
      </w:r>
      <w:proofErr w:type="gramStart"/>
      <w:r w:rsidRPr="00A7702F">
        <w:rPr>
          <w:rFonts w:ascii="Times New Roman" w:hAnsi="Times New Roman" w:cs="Times New Roman"/>
        </w:rPr>
        <w:t>services</w:t>
      </w:r>
      <w:proofErr w:type="gramEnd"/>
      <w:r w:rsidRPr="00A7702F">
        <w:rPr>
          <w:rFonts w:ascii="Times New Roman" w:hAnsi="Times New Roman" w:cs="Times New Roman"/>
        </w:rPr>
        <w:t>”</w:t>
      </w:r>
    </w:p>
    <w:p w14:paraId="0E7CD919" w14:textId="77777777" w:rsidR="00A1538A" w:rsidRPr="00A7702F" w:rsidRDefault="00A1538A" w:rsidP="00A1538A">
      <w:pPr>
        <w:rPr>
          <w:rFonts w:ascii="Times New Roman" w:hAnsi="Times New Roman" w:cs="Times New Roman"/>
        </w:rPr>
      </w:pPr>
    </w:p>
    <w:p w14:paraId="66A15CE9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77645C3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6F5F31FD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320DA32F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03A07AF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D459499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1628B1F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4C80006C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659D191B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6D913E6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60DD3864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21C94C5E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4283652D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45CD3D93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6DBFFC27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79395681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27B89A1C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6FFCF8C3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6E053D0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76FC3FE1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462B9B77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11F80052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72310654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DCCBBBA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124AA81D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55201655" w14:textId="77777777" w:rsidR="00A1538A" w:rsidRDefault="00A1538A" w:rsidP="00A1538A">
      <w:pPr>
        <w:rPr>
          <w:rFonts w:ascii="Times New Roman" w:hAnsi="Times New Roman" w:cs="Times New Roman"/>
        </w:rPr>
      </w:pPr>
    </w:p>
    <w:p w14:paraId="4B05A4C1" w14:textId="77777777" w:rsidR="00000000" w:rsidRDefault="00000000"/>
    <w:sectPr w:rsidR="002B2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562C2"/>
    <w:multiLevelType w:val="hybridMultilevel"/>
    <w:tmpl w:val="3A3C8EC4"/>
    <w:lvl w:ilvl="0" w:tplc="0ED6A5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735FA7"/>
    <w:multiLevelType w:val="hybridMultilevel"/>
    <w:tmpl w:val="BE729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44BB1"/>
    <w:multiLevelType w:val="hybridMultilevel"/>
    <w:tmpl w:val="F45AB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737199"/>
    <w:multiLevelType w:val="hybridMultilevel"/>
    <w:tmpl w:val="67F00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9A5A13"/>
    <w:multiLevelType w:val="hybridMultilevel"/>
    <w:tmpl w:val="B49EA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40526">
    <w:abstractNumId w:val="0"/>
  </w:num>
  <w:num w:numId="2" w16cid:durableId="965895486">
    <w:abstractNumId w:val="3"/>
  </w:num>
  <w:num w:numId="3" w16cid:durableId="966811339">
    <w:abstractNumId w:val="2"/>
  </w:num>
  <w:num w:numId="4" w16cid:durableId="1028261260">
    <w:abstractNumId w:val="4"/>
  </w:num>
  <w:num w:numId="5" w16cid:durableId="675767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8A"/>
    <w:rsid w:val="00265443"/>
    <w:rsid w:val="0050027B"/>
    <w:rsid w:val="0069031B"/>
    <w:rsid w:val="008072EF"/>
    <w:rsid w:val="00A1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28DE9"/>
  <w15:chartTrackingRefBased/>
  <w15:docId w15:val="{EAE478C1-6F33-C144-AB5E-9E290042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38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5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32</Words>
  <Characters>7027</Characters>
  <Application>Microsoft Office Word</Application>
  <DocSecurity>0</DocSecurity>
  <Lines>58</Lines>
  <Paragraphs>16</Paragraphs>
  <ScaleCrop>false</ScaleCrop>
  <Company/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Elizabeth Koob</dc:creator>
  <cp:keywords/>
  <dc:description/>
  <cp:lastModifiedBy>Caitlin Elizabeth Koob</cp:lastModifiedBy>
  <cp:revision>1</cp:revision>
  <dcterms:created xsi:type="dcterms:W3CDTF">2023-11-29T17:11:00Z</dcterms:created>
  <dcterms:modified xsi:type="dcterms:W3CDTF">2023-11-29T17:13:00Z</dcterms:modified>
</cp:coreProperties>
</file>